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9220A" w14:textId="77777777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Tables and Figures:</w:t>
      </w:r>
    </w:p>
    <w:p w14:paraId="6B9BA682" w14:textId="77777777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1: </w:t>
      </w:r>
      <w:r>
        <w:rPr>
          <w:rFonts w:ascii="Arial" w:hAnsi="Arial" w:cs="Arial"/>
          <w:b/>
          <w:sz w:val="22"/>
          <w:szCs w:val="22"/>
          <w:lang w:val="en-GB"/>
        </w:rPr>
        <w:t>Placental categories according to Turowski et al.</w:t>
      </w:r>
    </w:p>
    <w:p w14:paraId="4D4FB100" w14:textId="77777777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 Table 2: MRI score according to Weeke et al.</w:t>
      </w:r>
    </w:p>
    <w:p w14:paraId="05463CDF" w14:textId="255E1796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 Table</w:t>
      </w:r>
      <w:r w:rsidR="00F8594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3: Perinatal clinical variables of the included and excluded neonates</w:t>
      </w:r>
    </w:p>
    <w:p w14:paraId="7299F1C1" w14:textId="77777777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4: Detailed </w:t>
      </w:r>
      <w:r>
        <w:rPr>
          <w:rFonts w:ascii="Arial" w:hAnsi="Arial" w:cs="Arial"/>
          <w:b/>
          <w:sz w:val="22"/>
          <w:szCs w:val="22"/>
          <w:lang w:val="en-US"/>
        </w:rPr>
        <w:t>placental pathology and occurrence of PSE</w:t>
      </w:r>
    </w:p>
    <w:p w14:paraId="16DC628A" w14:textId="77777777" w:rsidR="007152BA" w:rsidRDefault="007152BA" w:rsidP="007152BA">
      <w:pPr>
        <w:pStyle w:val="Standard1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l Figure 1a and 1b:  </w:t>
      </w:r>
      <w:r>
        <w:rPr>
          <w:rFonts w:ascii="Arial" w:hAnsi="Arial" w:cs="Arial"/>
          <w:b/>
          <w:sz w:val="22"/>
          <w:szCs w:val="22"/>
          <w:lang w:val="en-GB"/>
        </w:rPr>
        <w:t xml:space="preserve">Figure 1a: MRI scores and placental pathology category of the PSE group; </w:t>
      </w:r>
      <w:r>
        <w:rPr>
          <w:rFonts w:ascii="Arial" w:hAnsi="Arial" w:cs="Arial"/>
          <w:b/>
          <w:bCs/>
          <w:sz w:val="22"/>
          <w:szCs w:val="22"/>
          <w:lang w:val="en-GB"/>
        </w:rPr>
        <w:t>Figure 1b: MRI scores and placental pathology category of the Non-PSE group</w:t>
      </w:r>
    </w:p>
    <w:p w14:paraId="502135C5" w14:textId="24369A9F" w:rsidR="007152BA" w:rsidRDefault="007152BA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</w:p>
    <w:p w14:paraId="66CE532A" w14:textId="77777777" w:rsidR="007152BA" w:rsidRPr="007F1474" w:rsidRDefault="007152BA" w:rsidP="007152BA">
      <w:pPr>
        <w:rPr>
          <w:rFonts w:ascii="Arial" w:hAnsi="Arial" w:cs="Arial"/>
          <w:b/>
          <w:bCs/>
          <w:color w:val="auto"/>
          <w:lang w:val="en-GB"/>
        </w:rPr>
      </w:pPr>
      <w:r>
        <w:rPr>
          <w:rFonts w:ascii="Arial" w:hAnsi="Arial" w:cs="Arial"/>
          <w:b/>
          <w:bCs/>
          <w:color w:val="auto"/>
          <w:sz w:val="22"/>
          <w:szCs w:val="22"/>
          <w:lang w:val="en-GB"/>
        </w:rPr>
        <w:br w:type="page"/>
      </w:r>
      <w:r w:rsidRPr="007F1474">
        <w:rPr>
          <w:rFonts w:ascii="Arial" w:hAnsi="Arial" w:cs="Arial"/>
          <w:b/>
          <w:bCs/>
          <w:lang w:val="en-GB"/>
        </w:rPr>
        <w:lastRenderedPageBreak/>
        <w:t>Supplemental Table 1: Placental categories according to Turowski et al. (25)</w:t>
      </w:r>
    </w:p>
    <w:tbl>
      <w:tblPr>
        <w:tblW w:w="949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470"/>
        <w:gridCol w:w="8023"/>
      </w:tblGrid>
      <w:tr w:rsidR="007152BA" w14:paraId="33ED82A9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14594E0C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Category</w:t>
            </w:r>
          </w:p>
        </w:tc>
        <w:tc>
          <w:tcPr>
            <w:tcW w:w="802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113E96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Pathological feature</w:t>
            </w:r>
          </w:p>
        </w:tc>
      </w:tr>
      <w:tr w:rsidR="007152BA" w:rsidRPr="00F85944" w14:paraId="344A8FB8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9BA655C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1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ECF5DB4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rmal morphology according to gestational age</w:t>
            </w:r>
          </w:p>
        </w:tc>
      </w:tr>
      <w:tr w:rsidR="007152BA" w14:paraId="07890EE5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B784AB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2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0D6B275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orioamnionitis</w:t>
            </w:r>
          </w:p>
        </w:tc>
      </w:tr>
      <w:tr w:rsidR="007152BA" w14:paraId="4A29E036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00D193F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3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18E4641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illitis and intervillositis</w:t>
            </w:r>
          </w:p>
        </w:tc>
      </w:tr>
      <w:tr w:rsidR="007152BA" w:rsidRPr="00F85944" w14:paraId="266E0E4E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38B6517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4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5B1F0C1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ternal circulatory disorders (decidual vasculopathy)</w:t>
            </w:r>
          </w:p>
        </w:tc>
      </w:tr>
      <w:tr w:rsidR="007152BA" w14:paraId="56777B44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6727994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5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5303BEA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tal circulatory disorders</w:t>
            </w:r>
          </w:p>
        </w:tc>
      </w:tr>
      <w:tr w:rsidR="007152BA" w14:paraId="2BC8A92A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0C0B1E6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6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B75A85C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elayed villous maturation</w:t>
            </w:r>
          </w:p>
        </w:tc>
      </w:tr>
      <w:tr w:rsidR="007152BA" w:rsidRPr="00F85944" w14:paraId="66C5263B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C0E7EA2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7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31CE68A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ndings suggestive of genetic aberration</w:t>
            </w:r>
          </w:p>
        </w:tc>
      </w:tr>
      <w:tr w:rsidR="007152BA" w14:paraId="651C2D76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458871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8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34264A7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mplantation disorders</w:t>
            </w:r>
          </w:p>
        </w:tc>
      </w:tr>
      <w:tr w:rsidR="007152BA" w14:paraId="01E05F15" w14:textId="77777777" w:rsidTr="007152BA">
        <w:tc>
          <w:tcPr>
            <w:tcW w:w="14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508FD0F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9</w:t>
            </w:r>
          </w:p>
        </w:tc>
        <w:tc>
          <w:tcPr>
            <w:tcW w:w="8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4E0DF39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lesions</w:t>
            </w:r>
          </w:p>
        </w:tc>
      </w:tr>
    </w:tbl>
    <w:p w14:paraId="17AC6626" w14:textId="77777777" w:rsidR="007152BA" w:rsidRDefault="007152BA" w:rsidP="007152BA">
      <w:pPr>
        <w:rPr>
          <w:rFonts w:ascii="Arial" w:hAnsi="Arial" w:cs="Arial"/>
          <w:sz w:val="22"/>
          <w:szCs w:val="22"/>
          <w:lang w:val="de-DE" w:eastAsia="en-US"/>
        </w:rPr>
      </w:pPr>
    </w:p>
    <w:p w14:paraId="4BD77827" w14:textId="77777777" w:rsidR="007152BA" w:rsidRDefault="007152BA" w:rsidP="007152BA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en-GB"/>
        </w:rPr>
        <w:t>Adapted from „A new, clinically oriented, unifying and simple placental classification system” by Turowski et al. (25)</w:t>
      </w:r>
    </w:p>
    <w:p w14:paraId="6F7CDCFC" w14:textId="2AF641B7" w:rsidR="007152BA" w:rsidRDefault="007152BA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</w:p>
    <w:p w14:paraId="2DB0BFF6" w14:textId="77777777" w:rsidR="007152BA" w:rsidRPr="007F1474" w:rsidRDefault="007152BA" w:rsidP="007152BA">
      <w:pPr>
        <w:rPr>
          <w:rFonts w:ascii="Arial" w:hAnsi="Arial" w:cs="Arial"/>
          <w:b/>
          <w:bCs/>
          <w:color w:val="auto"/>
          <w:lang w:val="en-GB"/>
        </w:rPr>
      </w:pPr>
      <w:r>
        <w:rPr>
          <w:rFonts w:ascii="Arial" w:hAnsi="Arial" w:cs="Arial"/>
          <w:b/>
          <w:bCs/>
          <w:color w:val="auto"/>
          <w:sz w:val="22"/>
          <w:szCs w:val="22"/>
          <w:lang w:val="en-GB"/>
        </w:rPr>
        <w:br w:type="page"/>
      </w:r>
      <w:r w:rsidRPr="007F1474">
        <w:rPr>
          <w:rFonts w:ascii="Arial" w:hAnsi="Arial" w:cs="Arial"/>
          <w:b/>
          <w:bCs/>
          <w:lang w:val="en-GB"/>
        </w:rPr>
        <w:lastRenderedPageBreak/>
        <w:t>Supplemental Table 2: MRI Score according to Weeke et al. (29)</w:t>
      </w:r>
    </w:p>
    <w:tbl>
      <w:tblPr>
        <w:tblW w:w="9351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919"/>
        <w:gridCol w:w="1099"/>
        <w:gridCol w:w="1080"/>
        <w:gridCol w:w="1843"/>
        <w:gridCol w:w="2410"/>
      </w:tblGrid>
      <w:tr w:rsidR="007152BA" w14:paraId="4B1A7F30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70C10B3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de-DE"/>
              </w:rPr>
              <w:t>Items</w:t>
            </w:r>
          </w:p>
        </w:tc>
        <w:tc>
          <w:tcPr>
            <w:tcW w:w="109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38D84ECB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Sequence used to assess injury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5D53878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Degree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</w:tcPr>
          <w:p w14:paraId="68823DD2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5A5A5"/>
          </w:tcPr>
          <w:p w14:paraId="678A98F3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</w:p>
        </w:tc>
      </w:tr>
      <w:tr w:rsidR="007152BA" w14:paraId="202A4D83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528E374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de-DE"/>
              </w:rPr>
              <w:t>Grey matter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</w:tcPr>
          <w:p w14:paraId="34EB1BF2" w14:textId="77777777" w:rsidR="007152BA" w:rsidRDefault="007152BA">
            <w:pPr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3A9BF080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0B663353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1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6ACB9BF1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2</w:t>
            </w:r>
          </w:p>
        </w:tc>
      </w:tr>
      <w:tr w:rsidR="007152BA" w14:paraId="101B7B9E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11EC4FDE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Thalamus abnormal SI or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1C0B0BF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48495299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FF28EC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75D126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Focal (&lt;50%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898FC80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Extensive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50%)</w:t>
            </w:r>
          </w:p>
        </w:tc>
      </w:tr>
      <w:tr w:rsidR="007152BA" w14:paraId="637E81C5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96209F5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24C04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F0B66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291CAF5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E23EE6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684F6A11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74548EC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Basal ganglia abnormal SI or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80B3DDC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3250D646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238FB7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3F14F63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Focal (&lt;50%)</w:t>
            </w:r>
          </w:p>
          <w:p w14:paraId="2236E6A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2F3BC83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Extensive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50%)</w:t>
            </w:r>
          </w:p>
          <w:p w14:paraId="237C0819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5B39702F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9A4F6DA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9ED98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0B925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3FAEBD4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C35E907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:rsidRPr="00F85944" w14:paraId="0EBDF791" w14:textId="77777777" w:rsidTr="007152BA">
        <w:trPr>
          <w:trHeight w:val="490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5918F3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PLIC myelination or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7C303081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5FC1CAE9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89224D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rmal or no diffusion restriction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99BF79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quivocal/partially myelinated or partial (&lt;50%) diffusion restriction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F7536A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Absent myelination or extensive (≥50%) diffusion restriction</w:t>
            </w:r>
          </w:p>
        </w:tc>
      </w:tr>
      <w:tr w:rsidR="007152BA" w14:paraId="4FC52CD7" w14:textId="77777777" w:rsidTr="007152BA">
        <w:trPr>
          <w:trHeight w:val="490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8CF1BD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6AE5D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0106F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E74BD44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F8DD8DC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240614FA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A56016E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Brainstem (peduncles) abnormal SI or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081C42F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7D501623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46E3F78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48590B9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Focal (&lt;50%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30DD089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Extensive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50%)</w:t>
            </w:r>
          </w:p>
        </w:tc>
      </w:tr>
      <w:tr w:rsidR="007152BA" w14:paraId="4904A962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185F824E" w14:textId="77777777" w:rsidR="007152BA" w:rsidRDefault="007152BA">
            <w:pPr>
              <w:rPr>
                <w:rFonts w:ascii="Arial" w:hAnsi="Arial" w:cs="Arial"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Cs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316A8C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54B35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7716939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4DE8E4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777F380B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2E2F6E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Perirolandic cortex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827081B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C6EEE3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6B692B9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Mild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52780A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Clear</w:t>
            </w:r>
          </w:p>
        </w:tc>
      </w:tr>
      <w:tr w:rsidR="007152BA" w14:paraId="7EB37045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6695F2BB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18DF02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42406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1ACEF5B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72674448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20280754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4E6F97B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Hippocampus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BFDCB9B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278F70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5AA0CA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Ye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17B5451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6392911E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AADED0B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6B9C6F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5D153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20365A6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75F718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4288CD0E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8D626A2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Basal ganglia NAA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A94DC90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H-MRS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BDE2D4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757B894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Reduced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1F4F5BF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4A029142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152F6B4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Basal ganglia lactate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73255EF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fr-CH"/>
              </w:rPr>
              <w:t>H-MRS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11789F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Absent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F13AD68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Increased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70F033D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1CB896D8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5F8B6113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White Matter/Cortex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</w:tcPr>
          <w:p w14:paraId="0117F66A" w14:textId="77777777" w:rsidR="007152BA" w:rsidRDefault="007152BA">
            <w:pPr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fr-CH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0F54F230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48DBDF53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1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361347DC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2</w:t>
            </w:r>
          </w:p>
        </w:tc>
      </w:tr>
      <w:tr w:rsidR="007152BA" w14:paraId="1EF3424F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707FA0BA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Cortex abnormal SI or diffusion restriction not being periorlandic cortex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B45EB9D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1/T2</w:t>
            </w:r>
          </w:p>
          <w:p w14:paraId="746CE38A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062089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BEF57A7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cal (1 lobe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802654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xtensive (&gt;1 lobe)</w:t>
            </w:r>
          </w:p>
        </w:tc>
      </w:tr>
      <w:tr w:rsidR="007152BA" w14:paraId="075E1F1D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7543A66A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F5428E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AB2955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0170503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E2833F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ilateral</w:t>
            </w:r>
          </w:p>
        </w:tc>
      </w:tr>
      <w:tr w:rsidR="007152BA" w14:paraId="72F44FAA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0DC5E99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White matter increased SI or diffusion restriction not being PWML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125DCDC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1/T2</w:t>
            </w:r>
          </w:p>
          <w:p w14:paraId="0496D67E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9AF48D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48A01E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cal (1 lobe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D77AB5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xtensive (&gt;1 lobe)</w:t>
            </w:r>
          </w:p>
        </w:tc>
      </w:tr>
      <w:tr w:rsidR="007152BA" w14:paraId="3C970F45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1A115BC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CB933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DB1DC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012976F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448815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ilateral</w:t>
            </w:r>
          </w:p>
        </w:tc>
      </w:tr>
      <w:tr w:rsidR="007152BA" w14:paraId="6B2C0316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A319F0A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PWML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CAEF55C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1/T1</w:t>
            </w:r>
          </w:p>
          <w:p w14:paraId="4F07A323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WI</w:t>
            </w:r>
          </w:p>
          <w:p w14:paraId="730A51F3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DF6C81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F68160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 6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7217FAE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 6</w:t>
            </w:r>
          </w:p>
        </w:tc>
      </w:tr>
      <w:tr w:rsidR="007152BA" w14:paraId="7C8A0608" w14:textId="77777777" w:rsidTr="007152BA">
        <w:trPr>
          <w:trHeight w:val="36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127F4AC5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643112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BB60A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D77835E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CF7768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ilateral</w:t>
            </w:r>
          </w:p>
        </w:tc>
      </w:tr>
      <w:tr w:rsidR="007152BA" w14:paraId="0921E8ED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6165292" w14:textId="77777777" w:rsidR="007152BA" w:rsidRDefault="007152BA">
            <w:pPr>
              <w:rPr>
                <w:rFonts w:ascii="Arial" w:hAnsi="Arial" w:cs="Arial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FFFFFF"/>
                <w:sz w:val="16"/>
                <w:szCs w:val="16"/>
                <w:lang w:val="en-GB"/>
              </w:rPr>
              <w:t>Hemorrage not being PWML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16A9A02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1/T2</w:t>
            </w:r>
          </w:p>
          <w:p w14:paraId="61A318F0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900A3B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894F52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ngle hemorrhage &lt; 1.5cm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58E8F72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 1.5 cm or multiple hemorrhages</w:t>
            </w:r>
          </w:p>
        </w:tc>
      </w:tr>
      <w:tr w:rsidR="007152BA" w14:paraId="2ED1C8A3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74F17DC6" w14:textId="77777777" w:rsidR="007152BA" w:rsidRDefault="007152BA">
            <w:pPr>
              <w:rPr>
                <w:rFonts w:ascii="Arial" w:hAnsi="Arial" w:cs="Arial"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FFFFFF"/>
                <w:sz w:val="16"/>
                <w:szCs w:val="16"/>
                <w:lang w:val="en-GB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72FF2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B4511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596CC6D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52D1D82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ilateral</w:t>
            </w:r>
          </w:p>
        </w:tc>
      </w:tr>
      <w:tr w:rsidR="007152BA" w14:paraId="2C65DBBC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10AE8D6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Optic radiation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A93287E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A853FF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4F2D60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ld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30A478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lear</w:t>
            </w:r>
          </w:p>
        </w:tc>
      </w:tr>
      <w:tr w:rsidR="007152BA" w14:paraId="36C54CFD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AAB73CB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en-GB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E860AEF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5E6B02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7C3C130D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7B3C62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ilateral</w:t>
            </w:r>
          </w:p>
        </w:tc>
      </w:tr>
    </w:tbl>
    <w:p w14:paraId="28FFD10E" w14:textId="77777777" w:rsidR="007152BA" w:rsidRDefault="007152BA" w:rsidP="007152BA">
      <w:pPr>
        <w:rPr>
          <w:rFonts w:ascii="Arial" w:hAnsi="Arial" w:cs="Arial"/>
          <w:b/>
          <w:bCs/>
          <w:color w:val="auto"/>
          <w:lang w:val="en-GB"/>
        </w:rPr>
      </w:pPr>
      <w:r w:rsidRPr="007152BA">
        <w:rPr>
          <w:lang w:val="en-GB"/>
        </w:rPr>
        <w:br w:type="page"/>
      </w:r>
      <w:r>
        <w:rPr>
          <w:rFonts w:ascii="Arial" w:hAnsi="Arial" w:cs="Arial"/>
          <w:b/>
          <w:bCs/>
          <w:lang w:val="en-GB"/>
        </w:rPr>
        <w:lastRenderedPageBreak/>
        <w:t>Supplemental table 3: Perinatal clinical variables of the included and excluded neonates</w:t>
      </w:r>
    </w:p>
    <w:tbl>
      <w:tblPr>
        <w:tblW w:w="963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207"/>
        <w:gridCol w:w="1890"/>
        <w:gridCol w:w="1511"/>
        <w:gridCol w:w="1511"/>
        <w:gridCol w:w="1511"/>
      </w:tblGrid>
      <w:tr w:rsidR="007152BA" w14:paraId="037CF9E9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</w:tcPr>
          <w:p w14:paraId="7903C34D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20684A2D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Included</w:t>
            </w:r>
          </w:p>
          <w:p w14:paraId="5BF254B9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n=52)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7AA915C5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Excluded</w:t>
            </w:r>
          </w:p>
          <w:p w14:paraId="43B51B3B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n = 27)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15E2793B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Total</w:t>
            </w:r>
          </w:p>
          <w:p w14:paraId="2C519B42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n = 79)</w:t>
            </w:r>
          </w:p>
        </w:tc>
        <w:tc>
          <w:tcPr>
            <w:tcW w:w="151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1BE101D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p-Value</w:t>
            </w:r>
          </w:p>
        </w:tc>
      </w:tr>
      <w:tr w:rsidR="007152BA" w14:paraId="7CAD722A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6C8C1D29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PSE </w:t>
            </w: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6478C9A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26.9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1E9E09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3.3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458CE60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29.1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DF21F7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2</w:t>
            </w:r>
          </w:p>
        </w:tc>
      </w:tr>
      <w:tr w:rsidR="007152BA" w14:paraId="73C8CE0C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501AAF9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Gestational age</w:t>
            </w:r>
          </w:p>
          <w:p w14:paraId="4C08D3B8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days, mean, SD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9AF1BB4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79 (11) 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DC6846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75 (13) 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3D2769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78 (12) 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C1BDBB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1</w:t>
            </w:r>
          </w:p>
        </w:tc>
      </w:tr>
      <w:tr w:rsidR="007152BA" w14:paraId="7FA0E011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7995A90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 xml:space="preserve">Gender female </w:t>
            </w:r>
          </w:p>
          <w:p w14:paraId="7D8174EF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A6FF27A" w14:textId="77777777" w:rsidR="007152BA" w:rsidRDefault="007152BA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24 (46.2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3B623AF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0.7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D83E9F5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44.3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8B33FBC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6</w:t>
            </w:r>
          </w:p>
        </w:tc>
      </w:tr>
      <w:tr w:rsidR="007152BA" w14:paraId="0E367564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9C0E509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Birth weight</w:t>
            </w:r>
          </w:p>
          <w:p w14:paraId="581F63A8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g, mean, SD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473F189F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68 (466)</w:t>
            </w:r>
          </w:p>
          <w:p w14:paraId="5AA0578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544A2EE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14 (538)</w:t>
            </w:r>
          </w:p>
          <w:p w14:paraId="3CF74158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7492A17C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84 (489)</w:t>
            </w:r>
          </w:p>
          <w:p w14:paraId="384A0E0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0C09FA3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92</w:t>
            </w:r>
          </w:p>
          <w:p w14:paraId="75D1D71D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640C9B5F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A42288F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Head circumference </w:t>
            </w:r>
            <w:r>
              <w:rPr>
                <w:rFonts w:ascii="Arial" w:hAnsi="Arial" w:cs="Arial"/>
                <w:color w:val="FFFFFF"/>
                <w:lang w:val="en-GB"/>
              </w:rPr>
              <w:t>(cm, mean, SD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71AEEBC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.0 (1.9)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F4574A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.0 (1.3)</w:t>
            </w:r>
            <w:r>
              <w:rPr>
                <w:rFonts w:ascii="Arial" w:hAnsi="Arial" w:cs="Arial"/>
                <w:vertAlign w:val="superscript"/>
                <w:lang w:val="en-GB"/>
              </w:rPr>
              <w:t>8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698A95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.0 (1.7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69A47E4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99</w:t>
            </w:r>
          </w:p>
          <w:p w14:paraId="668DAC0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36A489BB" w14:textId="77777777" w:rsidTr="007152BA">
        <w:tc>
          <w:tcPr>
            <w:tcW w:w="2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2B172C3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Head circumference </w:t>
            </w:r>
          </w:p>
          <w:p w14:paraId="7C8C8837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&lt; 10</w:t>
            </w:r>
            <w:r>
              <w:rPr>
                <w:rFonts w:ascii="Arial" w:hAnsi="Arial" w:cs="Arial"/>
                <w:b/>
                <w:bCs/>
                <w:color w:val="FFFFFF"/>
                <w:vertAlign w:val="superscript"/>
                <w:lang w:val="en-GB"/>
              </w:rPr>
              <w:t>th</w:t>
            </w: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 percentile </w:t>
            </w:r>
          </w:p>
          <w:p w14:paraId="36529CF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A5C9AA8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17.6%)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DA5DA39" w14:textId="77777777" w:rsidR="007152BA" w:rsidRDefault="007152BA">
            <w:pPr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5.3%)</w:t>
            </w:r>
            <w:r>
              <w:rPr>
                <w:rFonts w:ascii="Arial" w:hAnsi="Arial" w:cs="Arial"/>
                <w:vertAlign w:val="superscript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EB1A99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4.3%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50C369C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88</w:t>
            </w:r>
          </w:p>
          <w:p w14:paraId="73BD0CE4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721CD8A0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61448AFF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APGAR 1 min</w:t>
            </w:r>
          </w:p>
          <w:p w14:paraId="1D953E1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median, IQR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17BCFF3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-4)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5E55DB8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0-2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B49176A" w14:textId="77777777" w:rsidR="007152BA" w:rsidRDefault="007152BA">
            <w:pPr>
              <w:tabs>
                <w:tab w:val="center" w:pos="1097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-3)</w: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E140BFD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3</w:t>
            </w:r>
          </w:p>
        </w:tc>
      </w:tr>
      <w:tr w:rsidR="007152BA" w14:paraId="6BABD94E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7AF6BA8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APGAR  5 min</w:t>
            </w:r>
          </w:p>
          <w:p w14:paraId="7FC1FDD8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median, IQR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034444C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-6)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02D092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2-5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AC3F19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-5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A17BC9F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7</w:t>
            </w:r>
          </w:p>
        </w:tc>
      </w:tr>
      <w:tr w:rsidR="007152BA" w14:paraId="21144E17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ABC725B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APGAR 10 min</w:t>
            </w:r>
          </w:p>
          <w:p w14:paraId="6A7BF1FC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median, IQR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FFF4416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-6)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EE3DD46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2-6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6ACCC1A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-6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1E1EDD16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06</w:t>
            </w:r>
          </w:p>
        </w:tc>
      </w:tr>
      <w:tr w:rsidR="007152BA" w14:paraId="63C8BEA2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3048B91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Resuscitation required &gt; 10 min </w:t>
            </w:r>
          </w:p>
          <w:p w14:paraId="006B10E6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673E527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 (57.7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72AD958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66.7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1E0D19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 (60.8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8D523BC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8</w:t>
            </w:r>
          </w:p>
        </w:tc>
      </w:tr>
      <w:tr w:rsidR="007152BA" w14:paraId="7B60AC7E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74636CD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Worst pH within 60 min </w:t>
            </w:r>
          </w:p>
          <w:p w14:paraId="4BB12A2B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mean, SD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66AB8956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9 (0.1)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  <w:p w14:paraId="5DC0A0A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41DFFC8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8 (0.2)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  <w:p w14:paraId="48E7F3C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057F00B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8 (0.2)</w:t>
            </w:r>
          </w:p>
          <w:p w14:paraId="744C3364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2A5C704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08</w:t>
            </w:r>
          </w:p>
          <w:p w14:paraId="374C0B7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349AF7F7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6C65CED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Sarnat score on admission </w:t>
            </w:r>
          </w:p>
          <w:p w14:paraId="42E7D361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median, IQR)</w:t>
            </w:r>
          </w:p>
          <w:p w14:paraId="52A4FD90" w14:textId="77777777" w:rsidR="007152BA" w:rsidRDefault="007152BA">
            <w:pPr>
              <w:rPr>
                <w:rFonts w:ascii="Arial" w:hAnsi="Arial" w:cs="Arial"/>
                <w:i/>
                <w:iCs/>
                <w:color w:val="FFFFFF"/>
                <w:lang w:val="fr-CH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FFFFFF"/>
                <w:lang w:val="fr-CH"/>
              </w:rPr>
              <w:t xml:space="preserve">Sarnat 2 </w:t>
            </w:r>
            <w:r>
              <w:rPr>
                <w:rFonts w:ascii="Arial" w:hAnsi="Arial" w:cs="Arial"/>
                <w:i/>
                <w:iCs/>
                <w:color w:val="FFFFFF"/>
                <w:lang w:val="fr-CH"/>
              </w:rPr>
              <w:t>(n, %)</w:t>
            </w:r>
          </w:p>
          <w:p w14:paraId="1EA0688A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fr-CH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FFFFFF"/>
                <w:lang w:val="fr-CH"/>
              </w:rPr>
              <w:t xml:space="preserve">Sarnat 3 </w:t>
            </w:r>
            <w:r>
              <w:rPr>
                <w:rFonts w:ascii="Arial" w:hAnsi="Arial" w:cs="Arial"/>
                <w:i/>
                <w:iCs/>
                <w:color w:val="FFFFFF"/>
                <w:lang w:val="fr-CH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0AD726D7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-3)</w:t>
            </w:r>
          </w:p>
          <w:p w14:paraId="7AF9BC20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59B31667" w14:textId="77777777" w:rsidR="007152BA" w:rsidRDefault="007152BA">
            <w:pPr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37 (71.2%)</w:t>
            </w:r>
          </w:p>
          <w:p w14:paraId="466F542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15 (28.8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37FBEA68" w14:textId="77777777" w:rsidR="007152BA" w:rsidRDefault="007152BA">
            <w:pPr>
              <w:tabs>
                <w:tab w:val="left" w:pos="115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-3)</w:t>
            </w:r>
          </w:p>
          <w:p w14:paraId="565C5EE3" w14:textId="77777777" w:rsidR="007152BA" w:rsidRDefault="007152BA">
            <w:pPr>
              <w:tabs>
                <w:tab w:val="left" w:pos="1150"/>
              </w:tabs>
              <w:rPr>
                <w:rFonts w:ascii="Arial" w:hAnsi="Arial" w:cs="Arial"/>
                <w:lang w:val="en-GB"/>
              </w:rPr>
            </w:pPr>
          </w:p>
          <w:p w14:paraId="30B112C4" w14:textId="77777777" w:rsidR="007152BA" w:rsidRDefault="007152BA">
            <w:pPr>
              <w:tabs>
                <w:tab w:val="left" w:pos="1150"/>
              </w:tabs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16 (59.3%)</w:t>
            </w:r>
          </w:p>
          <w:p w14:paraId="1429BD0D" w14:textId="77777777" w:rsidR="007152BA" w:rsidRDefault="007152BA">
            <w:pPr>
              <w:tabs>
                <w:tab w:val="left" w:pos="115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11 (40.7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20465904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-3)</w:t>
            </w:r>
          </w:p>
          <w:p w14:paraId="45D1B84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19969299" w14:textId="77777777" w:rsidR="007152BA" w:rsidRDefault="007152BA">
            <w:pPr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53 (67.1%)</w:t>
            </w:r>
          </w:p>
          <w:p w14:paraId="4082AA2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>26 (32.9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FC6B1AC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20</w:t>
            </w:r>
          </w:p>
        </w:tc>
      </w:tr>
      <w:tr w:rsidR="007152BA" w14:paraId="192A31D7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8278889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Seizures </w:t>
            </w:r>
          </w:p>
          <w:p w14:paraId="5FADC663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8A09CE8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25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4B03B10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4.6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7D692ED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28.2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2DCF7E3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74</w:t>
            </w:r>
          </w:p>
          <w:p w14:paraId="0C28ED74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2297D2A1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2C6CF83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Death </w:t>
            </w: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  <w:p w14:paraId="2013963B" w14:textId="77777777" w:rsidR="007152BA" w:rsidRDefault="007152BA">
            <w:pPr>
              <w:rPr>
                <w:rFonts w:ascii="Arial" w:hAnsi="Arial" w:cs="Arial"/>
                <w:b/>
                <w:bCs/>
                <w:i/>
                <w:i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FFFFFF"/>
                <w:sz w:val="18"/>
                <w:szCs w:val="18"/>
                <w:lang w:val="en-GB"/>
              </w:rPr>
              <w:t xml:space="preserve">Died on day </w:t>
            </w:r>
            <w:r>
              <w:rPr>
                <w:rFonts w:ascii="Arial" w:hAnsi="Arial" w:cs="Arial"/>
                <w:i/>
                <w:iCs/>
                <w:color w:val="FFFFFF"/>
                <w:sz w:val="18"/>
                <w:szCs w:val="18"/>
                <w:lang w:val="en-GB"/>
              </w:rPr>
              <w:t>(median, IQR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A770D69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3.5%)</w:t>
            </w:r>
          </w:p>
          <w:p w14:paraId="344A3390" w14:textId="77777777" w:rsidR="007152BA" w:rsidRDefault="007152BA">
            <w:pPr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6 (2-8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DA8DA8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3.3%)</w:t>
            </w:r>
          </w:p>
          <w:p w14:paraId="71D538BF" w14:textId="77777777" w:rsidR="007152BA" w:rsidRDefault="007152BA">
            <w:pPr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BEEFC50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0.3%)</w:t>
            </w:r>
          </w:p>
          <w:p w14:paraId="3A524588" w14:textId="77777777" w:rsidR="007152BA" w:rsidRDefault="007152BA">
            <w:pPr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3 (2-7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1423C4A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37</w:t>
            </w:r>
          </w:p>
          <w:p w14:paraId="650F9A1A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0.19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7152BA" w14:paraId="4BCBA9CB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578411B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Cooling reached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16681BF" w14:textId="77777777" w:rsidR="007152BA" w:rsidRDefault="007152BA">
            <w:pPr>
              <w:rPr>
                <w:rFonts w:ascii="Arial" w:hAnsi="Arial" w:cs="Arial"/>
                <w:color w:val="auto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3)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48C6D88" w14:textId="77777777" w:rsidR="007152BA" w:rsidRDefault="007152BA">
            <w:pPr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2)</w:t>
            </w: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A52B88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2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27DB66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4</w:t>
            </w:r>
          </w:p>
        </w:tc>
      </w:tr>
      <w:tr w:rsidR="007152BA" w14:paraId="55B9947A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F3DADCE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Delivery mode </w:t>
            </w:r>
          </w:p>
          <w:p w14:paraId="5C41A89A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  <w:p w14:paraId="5DEE03F2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- SVD cephalic</w:t>
            </w:r>
          </w:p>
          <w:p w14:paraId="0F1A394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- Instrumental</w:t>
            </w:r>
          </w:p>
          <w:p w14:paraId="7C131A06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- Emergency CS</w:t>
            </w:r>
          </w:p>
          <w:p w14:paraId="03DA46DA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- Elective CS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67DCD79C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  <w:p w14:paraId="1E486147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59C89FF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44.0%)</w:t>
            </w:r>
          </w:p>
          <w:p w14:paraId="00AD589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0.0%)</w:t>
            </w:r>
          </w:p>
          <w:p w14:paraId="152B6EFF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36.0%)</w:t>
            </w:r>
          </w:p>
          <w:p w14:paraId="3E4DE89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  <w:p w14:paraId="4DE06718" w14:textId="77777777" w:rsidR="007152BA" w:rsidRDefault="007152BA" w:rsidP="00D171F9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34DFE67A" w14:textId="77777777" w:rsidR="007152BA" w:rsidRDefault="007152BA">
            <w:pPr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  <w:p w14:paraId="0C99993C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7B984E2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6.9 %)</w:t>
            </w:r>
          </w:p>
          <w:p w14:paraId="1CFA8F86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6.9%)</w:t>
            </w:r>
          </w:p>
          <w:p w14:paraId="5360D66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(42.3%)</w:t>
            </w:r>
          </w:p>
          <w:p w14:paraId="450F102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3.8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6DEA977B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5BC22D30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  <w:p w14:paraId="434C6CAB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38.2%)</w:t>
            </w:r>
          </w:p>
          <w:p w14:paraId="65F1BAFA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2.4%)</w:t>
            </w:r>
          </w:p>
          <w:p w14:paraId="059F0761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38.2%)</w:t>
            </w:r>
          </w:p>
          <w:p w14:paraId="40EABFB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.3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08C8F6FE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91</w:t>
            </w:r>
          </w:p>
          <w:p w14:paraId="20B8344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186318DB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B81F79E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Pathological CTG </w:t>
            </w:r>
          </w:p>
          <w:p w14:paraId="5405466F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96BE896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 (42.3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BC6C1A5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48.1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2FFBA26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 (44.3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67950A2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41</w:t>
            </w:r>
          </w:p>
          <w:p w14:paraId="5BB3B63D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2E035BA8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2CBD431B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Increased risk of infection</w:t>
            </w:r>
            <w:r>
              <w:rPr>
                <w:rFonts w:ascii="Arial" w:hAnsi="Arial" w:cs="Arial"/>
                <w:color w:val="FFFFFF"/>
                <w:vertAlign w:val="superscript"/>
                <w:lang w:val="en-GB"/>
              </w:rPr>
              <w:t>0</w:t>
            </w: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 </w:t>
            </w:r>
          </w:p>
          <w:p w14:paraId="73C42977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47779F15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25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31ED559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2.2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0EBA6AC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24.1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4B66118A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4</w:t>
            </w:r>
          </w:p>
          <w:p w14:paraId="25BBBB0B" w14:textId="77777777" w:rsidR="007152BA" w:rsidRDefault="007152BA">
            <w:pPr>
              <w:rPr>
                <w:rFonts w:ascii="Arial" w:hAnsi="Arial" w:cs="Arial"/>
                <w:lang w:val="en-GB"/>
              </w:rPr>
            </w:pPr>
          </w:p>
        </w:tc>
      </w:tr>
      <w:tr w:rsidR="007152BA" w14:paraId="52772EDC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1DFFA85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 xml:space="preserve">Maternal diabetes </w:t>
            </w:r>
          </w:p>
          <w:p w14:paraId="189AACE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color w:val="FFFFFF"/>
                <w:lang w:val="en-GB"/>
              </w:rPr>
              <w:t>(n, %)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0E761E0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9.6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7A286F2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7.4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11FD11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8.9%)</w:t>
            </w:r>
          </w:p>
        </w:tc>
        <w:tc>
          <w:tcPr>
            <w:tcW w:w="15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CA49F10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</w:t>
            </w:r>
          </w:p>
        </w:tc>
      </w:tr>
    </w:tbl>
    <w:p w14:paraId="414D861D" w14:textId="77777777" w:rsidR="007152BA" w:rsidRDefault="007152BA" w:rsidP="007152BA">
      <w:pPr>
        <w:rPr>
          <w:rFonts w:ascii="Arial" w:hAnsi="Arial" w:cs="Arial"/>
          <w:sz w:val="22"/>
          <w:szCs w:val="22"/>
          <w:lang w:eastAsia="en-US"/>
        </w:rPr>
      </w:pPr>
    </w:p>
    <w:p w14:paraId="561ED85B" w14:textId="77777777" w:rsidR="007152BA" w:rsidRDefault="007152BA" w:rsidP="007152BA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0</w:t>
      </w:r>
      <w:r>
        <w:rPr>
          <w:rFonts w:ascii="Arial" w:hAnsi="Arial" w:cs="Arial"/>
          <w:lang w:val="en-GB"/>
        </w:rPr>
        <w:t xml:space="preserve"> Increased risk of infection: Mother GBS positive, maternal fever under delivery, premature rupture of membranes (&gt;18hours)</w:t>
      </w:r>
    </w:p>
    <w:p w14:paraId="785F0262" w14:textId="77777777" w:rsidR="007152BA" w:rsidRDefault="007152BA" w:rsidP="007152BA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1, 2, 3, 8</w:t>
      </w:r>
      <w:r>
        <w:rPr>
          <w:rFonts w:ascii="Arial" w:hAnsi="Arial" w:cs="Arial"/>
          <w:lang w:val="en-GB"/>
        </w:rPr>
        <w:t xml:space="preserve"> Data was missing for one, two, three or eight neonates in the labelled group</w:t>
      </w:r>
    </w:p>
    <w:p w14:paraId="6E6F8915" w14:textId="3FC9EA8B" w:rsidR="007152BA" w:rsidRDefault="007152BA">
      <w:pPr>
        <w:rPr>
          <w:lang w:val="en-GB"/>
        </w:rPr>
      </w:pPr>
    </w:p>
    <w:p w14:paraId="5CF5C94E" w14:textId="77777777" w:rsidR="007152BA" w:rsidRDefault="007152BA" w:rsidP="007152BA">
      <w:pPr>
        <w:rPr>
          <w:rFonts w:ascii="Arial" w:hAnsi="Arial" w:cs="Arial"/>
          <w:b/>
          <w:color w:val="auto"/>
          <w:lang w:val="en-US"/>
        </w:rPr>
      </w:pPr>
      <w:r>
        <w:rPr>
          <w:lang w:val="en-GB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l table 4: Detailed placental pathology and occurrence of PSE</w:t>
      </w:r>
    </w:p>
    <w:tbl>
      <w:tblPr>
        <w:tblW w:w="1006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208"/>
        <w:gridCol w:w="3169"/>
        <w:gridCol w:w="3688"/>
      </w:tblGrid>
      <w:tr w:rsidR="007152BA" w14:paraId="3EB512C7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5C38A31B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Placental pathologies</w:t>
            </w:r>
          </w:p>
        </w:tc>
        <w:tc>
          <w:tcPr>
            <w:tcW w:w="31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5A5A5"/>
            <w:hideMark/>
          </w:tcPr>
          <w:p w14:paraId="03D6209F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 xml:space="preserve">PSE </w:t>
            </w:r>
          </w:p>
          <w:p w14:paraId="48AE371F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n = 14)</w:t>
            </w:r>
          </w:p>
        </w:tc>
        <w:tc>
          <w:tcPr>
            <w:tcW w:w="368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E85856A" w14:textId="77777777" w:rsidR="007152BA" w:rsidRDefault="007152BA">
            <w:pPr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 xml:space="preserve">Non-PSE </w:t>
            </w:r>
          </w:p>
          <w:p w14:paraId="435C1597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(n = 38)</w:t>
            </w:r>
          </w:p>
        </w:tc>
      </w:tr>
      <w:tr w:rsidR="007152BA" w14:paraId="1AD06C1C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39E3CBA" w14:textId="77777777" w:rsidR="007152BA" w:rsidRDefault="007152BA">
            <w:pPr>
              <w:rPr>
                <w:rFonts w:ascii="Arial" w:hAnsi="Arial" w:cs="Arial"/>
                <w:color w:val="FFFFFF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Normal</w:t>
            </w:r>
          </w:p>
        </w:tc>
        <w:tc>
          <w:tcPr>
            <w:tcW w:w="31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88C7CA5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0968DF3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7152BA" w14:paraId="717F2F4F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8D036ED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Acute</w:t>
            </w:r>
          </w:p>
        </w:tc>
        <w:tc>
          <w:tcPr>
            <w:tcW w:w="31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76D80A3F" w14:textId="77777777" w:rsidR="007152BA" w:rsidRDefault="007152BA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1</w:t>
            </w:r>
          </w:p>
          <w:p w14:paraId="590DFF28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Acute choriamnionitis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9028D82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41FB5DE3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Acute chorioamnionitis</w:t>
            </w:r>
          </w:p>
          <w:p w14:paraId="634DA701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Acute meconium phagocytosis</w:t>
            </w:r>
          </w:p>
          <w:p w14:paraId="350CAD87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chorioamnionitis and meconium phagocytosis</w:t>
            </w:r>
          </w:p>
          <w:p w14:paraId="4269D78E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placental abruption</w:t>
            </w:r>
          </w:p>
        </w:tc>
      </w:tr>
      <w:tr w:rsidR="007152BA" w14:paraId="16E7F334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746E9E7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Chronic</w:t>
            </w:r>
          </w:p>
        </w:tc>
        <w:tc>
          <w:tcPr>
            <w:tcW w:w="31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68814AA" w14:textId="77777777" w:rsidR="007152BA" w:rsidRDefault="007152BA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6</w:t>
            </w:r>
          </w:p>
          <w:p w14:paraId="1D8D9E1E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Chronic maternal malperfusion</w:t>
            </w:r>
          </w:p>
          <w:p w14:paraId="5CF7AF00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elayed villous maturation</w:t>
            </w:r>
          </w:p>
          <w:p w14:paraId="2501857E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Delayed villous maturation and maternal malperfusion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466AFB3B" w14:textId="77777777" w:rsidR="007152BA" w:rsidRDefault="007152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1134D2B7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Delayed villous maturation</w:t>
            </w:r>
          </w:p>
          <w:p w14:paraId="32846683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Delayed villous maturation and maternal malperfusion</w:t>
            </w:r>
          </w:p>
          <w:p w14:paraId="1C5D73A1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Delayed villous maturation and fetal malperfusion</w:t>
            </w:r>
          </w:p>
          <w:p w14:paraId="48299844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fetal malperfusion</w:t>
            </w:r>
          </w:p>
          <w:p w14:paraId="7EC34C0E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maternal malperfusion</w:t>
            </w:r>
          </w:p>
          <w:p w14:paraId="2549AFBF" w14:textId="77777777" w:rsidR="007152BA" w:rsidRDefault="007152BA">
            <w:pPr>
              <w:ind w:left="360"/>
              <w:rPr>
                <w:rFonts w:ascii="Arial" w:hAnsi="Arial" w:cs="Arial"/>
                <w:lang w:val="en-GB"/>
              </w:rPr>
            </w:pPr>
          </w:p>
        </w:tc>
      </w:tr>
      <w:tr w:rsidR="007152BA" w:rsidRPr="00F85944" w14:paraId="5080A2F9" w14:textId="77777777" w:rsidTr="007152BA">
        <w:tc>
          <w:tcPr>
            <w:tcW w:w="32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5B69C9F0" w14:textId="77777777" w:rsidR="007152BA" w:rsidRDefault="007152BA">
            <w:pPr>
              <w:rPr>
                <w:rFonts w:ascii="Arial" w:hAnsi="Arial" w:cs="Arial"/>
                <w:color w:val="FFFFFF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lang w:val="en-GB"/>
              </w:rPr>
              <w:t>Acute and Chronic</w:t>
            </w:r>
          </w:p>
        </w:tc>
        <w:tc>
          <w:tcPr>
            <w:tcW w:w="31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0474D0EF" w14:textId="77777777" w:rsidR="007152BA" w:rsidRDefault="007152BA">
            <w:pPr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14:paraId="10802503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and chronic fetal malperfusion</w:t>
            </w:r>
          </w:p>
        </w:tc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1F18A2CF" w14:textId="77777777" w:rsidR="007152BA" w:rsidRDefault="007152B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  <w:p w14:paraId="0F2A93F4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Acute and chronic maternal malperfusion</w:t>
            </w:r>
          </w:p>
          <w:p w14:paraId="6F7AA652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Acute chorioamnionitis and delayed villous maturation</w:t>
            </w:r>
          </w:p>
          <w:p w14:paraId="4F4B77D9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chorioamnionitis and chronic maternal malperfusion</w:t>
            </w:r>
          </w:p>
          <w:p w14:paraId="1D419494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and chronic fetal malperfusion</w:t>
            </w:r>
          </w:p>
          <w:p w14:paraId="77EDB5F3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fetal malperfusion, delayed villous maturation, chronic villitis, implantation disorder</w:t>
            </w:r>
          </w:p>
          <w:p w14:paraId="756A105A" w14:textId="77777777" w:rsidR="007152BA" w:rsidRDefault="007152BA" w:rsidP="007152B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Acute placental abruption and delayed villous maturation</w:t>
            </w:r>
          </w:p>
          <w:p w14:paraId="01024E40" w14:textId="77777777" w:rsidR="007152BA" w:rsidRDefault="007152BA">
            <w:pPr>
              <w:pStyle w:val="Listenabsatz"/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1F90D5C" w14:textId="77777777" w:rsidR="007152BA" w:rsidRDefault="007152BA" w:rsidP="007152BA">
      <w:pPr>
        <w:rPr>
          <w:rFonts w:ascii="Calibri" w:hAnsi="Calibri" w:cs="Times New Roman"/>
          <w:sz w:val="22"/>
          <w:szCs w:val="22"/>
          <w:lang w:val="en-GB" w:eastAsia="en-US"/>
        </w:rPr>
      </w:pPr>
    </w:p>
    <w:p w14:paraId="529BD868" w14:textId="7A828518" w:rsidR="007152BA" w:rsidRPr="007152BA" w:rsidRDefault="007152BA">
      <w:pPr>
        <w:rPr>
          <w:lang w:val="en-GB"/>
        </w:rPr>
      </w:pPr>
    </w:p>
    <w:p w14:paraId="16E445B9" w14:textId="77777777" w:rsidR="007152BA" w:rsidRPr="007152BA" w:rsidRDefault="007152BA">
      <w:pPr>
        <w:rPr>
          <w:lang w:val="en-GB"/>
        </w:rPr>
      </w:pPr>
      <w:r w:rsidRPr="007152BA">
        <w:rPr>
          <w:lang w:val="en-GB"/>
        </w:rPr>
        <w:br w:type="page"/>
      </w:r>
    </w:p>
    <w:tbl>
      <w:tblPr>
        <w:tblW w:w="9351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919"/>
        <w:gridCol w:w="1099"/>
        <w:gridCol w:w="1080"/>
        <w:gridCol w:w="1843"/>
        <w:gridCol w:w="2410"/>
      </w:tblGrid>
      <w:tr w:rsidR="007152BA" w14:paraId="1A5BABB1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4A274DB1" w14:textId="58F948ED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>Corus callosum diffusion restriction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0DC5996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W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065CAF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C28997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1C94FA8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152BA" w14:paraId="23C53A4C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49D663F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en-GB"/>
              </w:rPr>
              <w:t xml:space="preserve">Cerebellum 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</w:tcPr>
          <w:p w14:paraId="40C4E8B2" w14:textId="77777777" w:rsidR="007152BA" w:rsidRDefault="007152BA">
            <w:pPr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5D1FCDD4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28281DB3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26083425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7152BA" w14:paraId="1A9298F7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605A3AB1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Cerebellum abnormal SI or diffusion restriction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008A8447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5D014174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D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438D8AF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3DD72D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Focal (&lt;0.5 cm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418B5D99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Extensive (≥ 0.5 cm or multiple lesions</w:t>
            </w:r>
          </w:p>
        </w:tc>
      </w:tr>
      <w:tr w:rsidR="007152BA" w14:paraId="40D75446" w14:textId="77777777" w:rsidTr="007152BA">
        <w:trPr>
          <w:trHeight w:val="245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503022B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76D534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DE24D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213792F0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6C0CC46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7F12A515" w14:textId="77777777" w:rsidTr="007152BA">
        <w:trPr>
          <w:trHeight w:val="120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1FC8C56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Cerebellar hemorrhage</w:t>
            </w:r>
          </w:p>
        </w:tc>
        <w:tc>
          <w:tcPr>
            <w:tcW w:w="10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4495D80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3D94DEFA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W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33AF0D1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7354D27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ingle hemorrhage &lt;0.5 cm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32DDB918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≥ 0.5 cm or multiple hemorrhages</w:t>
            </w:r>
          </w:p>
        </w:tc>
      </w:tr>
      <w:tr w:rsidR="007152BA" w14:paraId="6708A77B" w14:textId="77777777" w:rsidTr="007152BA">
        <w:trPr>
          <w:trHeight w:val="120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09540EE4" w14:textId="77777777" w:rsidR="007152BA" w:rsidRDefault="007152BA">
            <w:pP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  <w:lang w:val="fr-CH"/>
              </w:rPr>
              <w:t>Specify location</w:t>
            </w: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CC08D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67BC293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 w:eastAsia="en-US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4E44A29" w14:textId="77777777" w:rsidR="007152BA" w:rsidRDefault="007152BA">
            <w:pPr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Unilateral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14FDC8AF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Bilateral</w:t>
            </w:r>
          </w:p>
        </w:tc>
      </w:tr>
      <w:tr w:rsidR="007152BA" w14:paraId="2302A072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520E059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Additional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</w:tcPr>
          <w:p w14:paraId="7EF8EE2E" w14:textId="77777777" w:rsidR="007152BA" w:rsidRDefault="007152BA">
            <w:pPr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fr-CH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2ED65EBC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70FD2E3B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1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9C9C9"/>
            <w:hideMark/>
          </w:tcPr>
          <w:p w14:paraId="3BE388C4" w14:textId="77777777" w:rsidR="007152BA" w:rsidRDefault="007152BA">
            <w:pP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2</w:t>
            </w:r>
          </w:p>
        </w:tc>
      </w:tr>
      <w:tr w:rsidR="007152BA" w14:paraId="78DC60EC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6D1F5B4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Intraventricular hemorrhage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2FCBCE63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38B97732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SW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E1E7AB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325708F0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Ye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4FFEB115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1994A173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397F25F6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Subdural hemorrhage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5DE01B51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984E12B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  <w:hideMark/>
          </w:tcPr>
          <w:p w14:paraId="79BF1A4A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Ye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BDBDB"/>
          </w:tcPr>
          <w:p w14:paraId="336089D6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7152BA" w14:paraId="25F2BD2F" w14:textId="77777777" w:rsidTr="007152BA"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5A5A5"/>
            <w:hideMark/>
          </w:tcPr>
          <w:p w14:paraId="76026FEC" w14:textId="77777777" w:rsidR="007152BA" w:rsidRDefault="007152BA">
            <w:pP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6"/>
                <w:szCs w:val="16"/>
                <w:lang w:val="fr-CH"/>
              </w:rPr>
              <w:t>Cerebral sinusvenous thrombosis</w:t>
            </w:r>
          </w:p>
        </w:tc>
        <w:tc>
          <w:tcPr>
            <w:tcW w:w="10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568CA4F2" w14:textId="77777777" w:rsidR="007152BA" w:rsidRDefault="007152B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T1/T2</w:t>
            </w:r>
          </w:p>
          <w:p w14:paraId="6CA0CDA0" w14:textId="77777777" w:rsidR="007152BA" w:rsidRDefault="007152BA">
            <w:pPr>
              <w:jc w:val="center"/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MRV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FFD5AAC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No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  <w:hideMark/>
          </w:tcPr>
          <w:p w14:paraId="658C79E2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sz w:val="16"/>
                <w:szCs w:val="16"/>
                <w:lang w:val="fr-CH"/>
              </w:rPr>
              <w:t>Yes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EDEDED"/>
          </w:tcPr>
          <w:p w14:paraId="592CC79D" w14:textId="77777777" w:rsidR="007152BA" w:rsidRDefault="007152B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</w:tbl>
    <w:p w14:paraId="6C50842C" w14:textId="77777777" w:rsidR="007152BA" w:rsidRDefault="007152BA" w:rsidP="007152BA">
      <w:pPr>
        <w:rPr>
          <w:rFonts w:ascii="Arial" w:hAnsi="Arial" w:cs="Arial"/>
          <w:lang w:val="en-GB" w:eastAsia="en-US"/>
        </w:rPr>
      </w:pPr>
    </w:p>
    <w:p w14:paraId="67EB6C7D" w14:textId="77777777" w:rsidR="007152BA" w:rsidRDefault="007152BA" w:rsidP="007152B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apted from “A Novel Magnetic Resonance Imaging Score Predicts Neurodevelopmental Outcome After Perinatal Asphyxia and Therapeutic Hypothermia” by Weeke et al. (29)</w:t>
      </w:r>
    </w:p>
    <w:p w14:paraId="1C9C159F" w14:textId="4DADF5D0" w:rsidR="007152BA" w:rsidRDefault="007152BA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</w:p>
    <w:p w14:paraId="23139533" w14:textId="251899D0" w:rsidR="00F27F4C" w:rsidRDefault="007152BA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auto"/>
          <w:sz w:val="22"/>
          <w:szCs w:val="22"/>
          <w:lang w:val="en-GB"/>
        </w:rPr>
        <w:br w:type="page"/>
      </w:r>
      <w:r w:rsidR="00E40FFC">
        <w:rPr>
          <w:rFonts w:ascii="Arial" w:hAnsi="Arial" w:cs="Arial"/>
          <w:b/>
          <w:bCs/>
          <w:color w:val="auto"/>
          <w:sz w:val="22"/>
          <w:szCs w:val="22"/>
          <w:lang w:val="en-GB"/>
        </w:rPr>
        <w:lastRenderedPageBreak/>
        <w:t xml:space="preserve">Supplemental </w:t>
      </w:r>
      <w:r w:rsidR="00D17D4A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F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igure </w:t>
      </w:r>
      <w:r w:rsidR="00D17D4A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1</w:t>
      </w:r>
      <w:r w:rsidR="00E40FF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a: MRI s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cores </w:t>
      </w:r>
      <w:r w:rsidR="00392B17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and placental pathology category 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of the PSE group</w:t>
      </w:r>
    </w:p>
    <w:p w14:paraId="48B39FD9" w14:textId="77777777" w:rsidR="00F85944" w:rsidRPr="00F27F4C" w:rsidRDefault="00F85944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bookmarkStart w:id="0" w:name="_GoBack"/>
      <w:bookmarkEnd w:id="0"/>
    </w:p>
    <w:p w14:paraId="414F83B8" w14:textId="75169554" w:rsidR="00F27F4C" w:rsidRPr="00787748" w:rsidRDefault="00F859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 wp14:anchorId="5B5C1324" wp14:editId="4DB00758">
            <wp:extent cx="5720715" cy="3372485"/>
            <wp:effectExtent l="0" t="0" r="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CFA8B" w14:textId="77777777" w:rsidR="00787748" w:rsidRDefault="00787748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</w:p>
    <w:p w14:paraId="2FA47206" w14:textId="77C0C263" w:rsidR="00F27F4C" w:rsidRPr="00F27F4C" w:rsidRDefault="00E40FFC">
      <w:pPr>
        <w:spacing w:line="400" w:lineRule="atLeast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Supplemental 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Figure </w:t>
      </w:r>
      <w:r w:rsidR="00D17D4A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1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b: MRI scores </w:t>
      </w:r>
      <w:r w:rsidR="00392B17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and placental pathology category </w:t>
      </w:r>
      <w:r w:rsidR="00F85944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of the Non-PSE g</w:t>
      </w:r>
      <w:r w:rsidR="00F27F4C" w:rsidRPr="00F27F4C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roup</w:t>
      </w:r>
    </w:p>
    <w:p w14:paraId="52B72D9D" w14:textId="77777777" w:rsidR="00007989" w:rsidRPr="00C76E9F" w:rsidRDefault="00007989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585DCD48" w14:textId="634ACB07" w:rsidR="00C83DC5" w:rsidRDefault="00F85944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 wp14:anchorId="76573A25" wp14:editId="0722F62D">
            <wp:extent cx="5720715" cy="3372485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9168E" w14:textId="77777777" w:rsidR="00007989" w:rsidRDefault="00007989">
      <w:pPr>
        <w:rPr>
          <w:rFonts w:ascii="Arial" w:hAnsi="Arial" w:cs="Arial"/>
          <w:color w:val="auto"/>
          <w:sz w:val="22"/>
          <w:szCs w:val="22"/>
          <w:lang w:val="en-GB"/>
        </w:rPr>
      </w:pPr>
    </w:p>
    <w:p w14:paraId="0902FF6F" w14:textId="77777777" w:rsidR="00686B1A" w:rsidRDefault="00787748" w:rsidP="00686B1A">
      <w:pPr>
        <w:spacing w:line="400" w:lineRule="atLeast"/>
        <w:ind w:left="720" w:hanging="720"/>
        <w:rPr>
          <w:rFonts w:ascii="Arial" w:hAnsi="Arial" w:cs="Arial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- - - </w:t>
      </w:r>
      <w:r>
        <w:rPr>
          <w:rFonts w:ascii="Arial" w:hAnsi="Arial" w:cs="Arial"/>
          <w:color w:val="auto"/>
          <w:sz w:val="22"/>
          <w:szCs w:val="22"/>
          <w:lang w:val="en-GB"/>
        </w:rPr>
        <w:tab/>
      </w:r>
      <w:r w:rsidR="00686B1A">
        <w:rPr>
          <w:rFonts w:ascii="Arial" w:hAnsi="Arial" w:cs="Arial"/>
          <w:color w:val="auto"/>
          <w:sz w:val="22"/>
          <w:szCs w:val="22"/>
          <w:lang w:val="en-GB"/>
        </w:rPr>
        <w:t xml:space="preserve">Cutoff MRI score. </w:t>
      </w:r>
      <w:r w:rsidR="00686B1A" w:rsidRPr="000765DD">
        <w:rPr>
          <w:rFonts w:ascii="Arial" w:hAnsi="Arial" w:cs="Arial"/>
          <w:color w:val="auto"/>
          <w:sz w:val="22"/>
          <w:szCs w:val="22"/>
          <w:lang w:val="en-GB"/>
        </w:rPr>
        <w:t>High MRI scores</w:t>
      </w:r>
      <w:r w:rsidR="00686B1A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="00686B1A" w:rsidRPr="000765DD">
        <w:rPr>
          <w:rFonts w:ascii="Arial" w:hAnsi="Arial" w:cs="Arial"/>
          <w:color w:val="auto"/>
          <w:sz w:val="22"/>
          <w:szCs w:val="22"/>
          <w:lang w:val="en-GB"/>
        </w:rPr>
        <w:t xml:space="preserve">defined as GM score &gt; 10, low MRI scores as GM score ≤ 10. </w:t>
      </w:r>
    </w:p>
    <w:p w14:paraId="530E017E" w14:textId="77777777" w:rsidR="00C83DC5" w:rsidRPr="00007989" w:rsidRDefault="00787748" w:rsidP="0078774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007989">
        <w:rPr>
          <w:rFonts w:ascii="Arial" w:hAnsi="Arial" w:cs="Arial"/>
          <w:color w:val="auto"/>
          <w:sz w:val="22"/>
          <w:szCs w:val="22"/>
          <w:lang w:val="en-GB"/>
        </w:rPr>
        <w:t>*</w:t>
      </w:r>
      <w:r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auto"/>
          <w:sz w:val="22"/>
          <w:szCs w:val="22"/>
          <w:lang w:val="en-GB"/>
        </w:rPr>
        <w:tab/>
      </w:r>
      <w:r w:rsidRPr="00007989">
        <w:rPr>
          <w:rFonts w:ascii="Arial" w:hAnsi="Arial" w:cs="Arial"/>
          <w:color w:val="auto"/>
          <w:sz w:val="22"/>
          <w:szCs w:val="22"/>
          <w:lang w:val="en-GB"/>
        </w:rPr>
        <w:t>Excluded case: Histological placental abruption without anamnestic PSE</w:t>
      </w:r>
    </w:p>
    <w:sectPr w:rsidR="00C83DC5" w:rsidRPr="00007989" w:rsidSect="00E40FFC">
      <w:pgSz w:w="11903" w:h="16820"/>
      <w:pgMar w:top="1440" w:right="1440" w:bottom="142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771E9"/>
    <w:multiLevelType w:val="hybridMultilevel"/>
    <w:tmpl w:val="505A0204"/>
    <w:lvl w:ilvl="0" w:tplc="FAB0E150">
      <w:start w:val="7"/>
      <w:numFmt w:val="bullet"/>
      <w:lvlText w:val="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74143"/>
    <w:multiLevelType w:val="hybridMultilevel"/>
    <w:tmpl w:val="7F543654"/>
    <w:lvl w:ilvl="0" w:tplc="278817F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4C"/>
    <w:rsid w:val="00007989"/>
    <w:rsid w:val="000765DD"/>
    <w:rsid w:val="00392B17"/>
    <w:rsid w:val="003F7593"/>
    <w:rsid w:val="0064620B"/>
    <w:rsid w:val="00686B1A"/>
    <w:rsid w:val="007152BA"/>
    <w:rsid w:val="00740A0E"/>
    <w:rsid w:val="007839DB"/>
    <w:rsid w:val="00787748"/>
    <w:rsid w:val="007F1474"/>
    <w:rsid w:val="00981E04"/>
    <w:rsid w:val="009C7540"/>
    <w:rsid w:val="00A15713"/>
    <w:rsid w:val="00B05789"/>
    <w:rsid w:val="00C76E9F"/>
    <w:rsid w:val="00C83DC5"/>
    <w:rsid w:val="00D17D4A"/>
    <w:rsid w:val="00D21C14"/>
    <w:rsid w:val="00E40FFC"/>
    <w:rsid w:val="00F27F4C"/>
    <w:rsid w:val="00F8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;"/>
  <w14:docId w14:val="46D87FDD"/>
  <w14:defaultImageDpi w14:val="0"/>
  <w15:docId w15:val="{A6997563-F962-4965-B9B2-A754674DD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Pr>
      <w:rFonts w:ascii="Calibri Light" w:hAnsi="Calibri Light" w:cs="Times New Roman"/>
      <w:b/>
      <w:kern w:val="32"/>
      <w:sz w:val="32"/>
    </w:rPr>
  </w:style>
  <w:style w:type="character" w:customStyle="1" w:styleId="berschrift2Zchn">
    <w:name w:val="Überschrift 2 Zchn"/>
    <w:link w:val="berschrift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berschrift3Zchn">
    <w:name w:val="Überschrift 3 Zchn"/>
    <w:link w:val="berschrift3"/>
    <w:uiPriority w:val="9"/>
    <w:semiHidden/>
    <w:locked/>
    <w:rPr>
      <w:rFonts w:ascii="Calibri Light" w:hAnsi="Calibri Light" w:cs="Times New Roman"/>
      <w:b/>
      <w:sz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C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21C14"/>
    <w:rPr>
      <w:rFonts w:ascii="Segoe UI" w:hAnsi="Segoe UI" w:cs="Segoe UI"/>
      <w:color w:val="000000"/>
      <w:sz w:val="18"/>
      <w:szCs w:val="18"/>
    </w:rPr>
  </w:style>
  <w:style w:type="paragraph" w:customStyle="1" w:styleId="Standard1">
    <w:name w:val="Standard1"/>
    <w:rsid w:val="007152BA"/>
    <w:pPr>
      <w:suppressAutoHyphens/>
      <w:autoSpaceDN w:val="0"/>
    </w:pPr>
    <w:rPr>
      <w:rFonts w:ascii="Times New Roman" w:eastAsia="SimSun" w:hAnsi="Times New Roman" w:cs="Lucida Sans"/>
      <w:kern w:val="3"/>
      <w:sz w:val="24"/>
      <w:szCs w:val="24"/>
      <w:lang w:val="de-DE" w:eastAsia="zh-CN" w:bidi="hi-IN"/>
    </w:rPr>
  </w:style>
  <w:style w:type="paragraph" w:styleId="Listenabsatz">
    <w:name w:val="List Paragraph"/>
    <w:basedOn w:val="Standard"/>
    <w:uiPriority w:val="34"/>
    <w:qFormat/>
    <w:rsid w:val="007152BA"/>
    <w:pPr>
      <w:widowControl/>
      <w:autoSpaceDE/>
      <w:autoSpaceDN/>
      <w:adjustRightInd/>
      <w:spacing w:after="160" w:line="256" w:lineRule="auto"/>
      <w:ind w:left="720"/>
      <w:contextualSpacing/>
    </w:pPr>
    <w:rPr>
      <w:rFonts w:ascii="Calibri" w:eastAsia="Calibri" w:hAnsi="Calibri" w:cs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5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76267B.dotm</Template>
  <TotalTime>0</TotalTime>
  <Pages>7</Pages>
  <Words>1012</Words>
  <Characters>5775</Characters>
  <Application>Microsoft Office Word</Application>
  <DocSecurity>4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Camilla Hellwig</dc:creator>
  <cp:keywords/>
  <dc:description/>
  <cp:lastModifiedBy>Grass Beate</cp:lastModifiedBy>
  <cp:revision>2</cp:revision>
  <dcterms:created xsi:type="dcterms:W3CDTF">2022-01-22T13:45:00Z</dcterms:created>
  <dcterms:modified xsi:type="dcterms:W3CDTF">2022-01-22T13:45:00Z</dcterms:modified>
</cp:coreProperties>
</file>